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592E" w:rsidRPr="008329EB" w:rsidRDefault="000B592E" w:rsidP="000B592E">
      <w:pPr>
        <w:autoSpaceDE w:val="0"/>
        <w:autoSpaceDN w:val="0"/>
        <w:adjustRightInd w:val="0"/>
        <w:ind w:leftChars="-67" w:left="-141"/>
        <w:jc w:val="left"/>
      </w:pPr>
      <w:bookmarkStart w:id="0" w:name="_GoBack"/>
      <w:bookmarkEnd w:id="0"/>
    </w:p>
    <w:tbl>
      <w:tblPr>
        <w:tblStyle w:val="a5"/>
        <w:tblW w:w="12582" w:type="dxa"/>
        <w:tblLayout w:type="fixed"/>
        <w:tblLook w:val="04A0" w:firstRow="1" w:lastRow="0" w:firstColumn="1" w:lastColumn="0" w:noHBand="0" w:noVBand="1"/>
      </w:tblPr>
      <w:tblGrid>
        <w:gridCol w:w="2802"/>
        <w:gridCol w:w="1701"/>
        <w:gridCol w:w="1842"/>
        <w:gridCol w:w="851"/>
        <w:gridCol w:w="425"/>
        <w:gridCol w:w="1843"/>
        <w:gridCol w:w="2268"/>
        <w:gridCol w:w="850"/>
      </w:tblGrid>
      <w:tr w:rsidR="00197D3E" w:rsidTr="007C0CBA">
        <w:trPr>
          <w:trHeight w:val="567"/>
        </w:trPr>
        <w:tc>
          <w:tcPr>
            <w:tcW w:w="2802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97D3E" w:rsidRPr="00A21DCF" w:rsidRDefault="00197D3E" w:rsidP="008C209C">
            <w:pPr>
              <w:rPr>
                <w:b/>
                <w:sz w:val="24"/>
              </w:rPr>
            </w:pPr>
            <w:r w:rsidRPr="00A21DCF">
              <w:rPr>
                <w:b/>
                <w:sz w:val="24"/>
              </w:rPr>
              <w:t>Variable</w:t>
            </w:r>
          </w:p>
        </w:tc>
        <w:tc>
          <w:tcPr>
            <w:tcW w:w="439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197D3E" w:rsidRPr="0020748A" w:rsidRDefault="00197D3E" w:rsidP="0020748A">
            <w:pPr>
              <w:tabs>
                <w:tab w:val="left" w:pos="284"/>
                <w:tab w:val="left" w:pos="426"/>
              </w:tabs>
              <w:snapToGrid w:val="0"/>
              <w:spacing w:line="400" w:lineRule="exact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Training </w:t>
            </w:r>
            <w:r w:rsidR="00D611FB">
              <w:rPr>
                <w:rFonts w:hint="eastAsia"/>
                <w:b/>
                <w:sz w:val="24"/>
              </w:rPr>
              <w:t>cohort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97D3E" w:rsidRPr="002016FD" w:rsidRDefault="00197D3E" w:rsidP="0020748A">
            <w:pPr>
              <w:tabs>
                <w:tab w:val="left" w:pos="284"/>
                <w:tab w:val="left" w:pos="426"/>
              </w:tabs>
              <w:snapToGrid w:val="0"/>
              <w:spacing w:line="400" w:lineRule="exact"/>
              <w:jc w:val="center"/>
              <w:rPr>
                <w:b/>
                <w:sz w:val="24"/>
              </w:rPr>
            </w:pPr>
          </w:p>
        </w:tc>
        <w:tc>
          <w:tcPr>
            <w:tcW w:w="496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197D3E" w:rsidRPr="0020748A" w:rsidRDefault="00197D3E" w:rsidP="0020748A">
            <w:pPr>
              <w:tabs>
                <w:tab w:val="left" w:pos="284"/>
                <w:tab w:val="left" w:pos="426"/>
              </w:tabs>
              <w:snapToGrid w:val="0"/>
              <w:spacing w:line="400" w:lineRule="exact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Validation </w:t>
            </w:r>
            <w:r w:rsidR="00D611FB">
              <w:rPr>
                <w:rFonts w:hint="eastAsia"/>
                <w:b/>
                <w:sz w:val="24"/>
              </w:rPr>
              <w:t>cohort</w:t>
            </w:r>
          </w:p>
        </w:tc>
      </w:tr>
      <w:tr w:rsidR="007C0CBA" w:rsidTr="00F31495">
        <w:trPr>
          <w:trHeight w:val="567"/>
        </w:trPr>
        <w:tc>
          <w:tcPr>
            <w:tcW w:w="28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197D3E" w:rsidRPr="00A21DCF" w:rsidRDefault="00197D3E" w:rsidP="008C209C">
            <w:pPr>
              <w:rPr>
                <w:b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197D3E" w:rsidRPr="00A21DCF" w:rsidRDefault="007C0CBA" w:rsidP="008C209C">
            <w:pPr>
              <w:jc w:val="center"/>
              <w:rPr>
                <w:b/>
                <w:sz w:val="24"/>
              </w:rPr>
            </w:pPr>
            <w:r w:rsidRPr="007C0CBA">
              <w:rPr>
                <w:b/>
                <w:sz w:val="24"/>
              </w:rPr>
              <w:t>Exponential decreas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197D3E" w:rsidRPr="00A21DCF" w:rsidRDefault="007C0CBA" w:rsidP="008C209C">
            <w:pPr>
              <w:jc w:val="center"/>
              <w:rPr>
                <w:b/>
                <w:sz w:val="24"/>
              </w:rPr>
            </w:pPr>
            <w:r w:rsidRPr="007C0CBA">
              <w:rPr>
                <w:b/>
                <w:sz w:val="24"/>
              </w:rPr>
              <w:t>Non-exponential decrea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197D3E" w:rsidRPr="00A21DCF" w:rsidRDefault="00197D3E" w:rsidP="008C209C">
            <w:pPr>
              <w:jc w:val="center"/>
              <w:rPr>
                <w:b/>
                <w:i/>
              </w:rPr>
            </w:pPr>
            <w:r w:rsidRPr="00A21DCF">
              <w:rPr>
                <w:rFonts w:hint="eastAsia"/>
                <w:b/>
                <w:i/>
                <w:sz w:val="24"/>
              </w:rPr>
              <w:t>P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97D3E" w:rsidRDefault="00197D3E" w:rsidP="00E16236">
            <w:pPr>
              <w:jc w:val="center"/>
              <w:rPr>
                <w:b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197D3E" w:rsidRPr="00A21DCF" w:rsidRDefault="007C0CBA" w:rsidP="00E16236">
            <w:pPr>
              <w:jc w:val="center"/>
              <w:rPr>
                <w:b/>
                <w:sz w:val="24"/>
              </w:rPr>
            </w:pPr>
            <w:r w:rsidRPr="007C0CBA">
              <w:rPr>
                <w:b/>
                <w:sz w:val="24"/>
              </w:rPr>
              <w:t>Exponential decreas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197D3E" w:rsidRPr="00A21DCF" w:rsidRDefault="007C0CBA" w:rsidP="00E16236">
            <w:pPr>
              <w:jc w:val="center"/>
              <w:rPr>
                <w:b/>
                <w:sz w:val="24"/>
              </w:rPr>
            </w:pPr>
            <w:r w:rsidRPr="007C0CBA">
              <w:rPr>
                <w:b/>
                <w:sz w:val="24"/>
              </w:rPr>
              <w:t>Non-exponential decrea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197D3E" w:rsidRPr="00A21DCF" w:rsidRDefault="00197D3E" w:rsidP="0083582E">
            <w:pPr>
              <w:jc w:val="center"/>
              <w:rPr>
                <w:b/>
                <w:i/>
                <w:sz w:val="24"/>
              </w:rPr>
            </w:pPr>
            <w:r w:rsidRPr="00A21DCF">
              <w:rPr>
                <w:rFonts w:hint="eastAsia"/>
                <w:b/>
                <w:i/>
                <w:sz w:val="24"/>
              </w:rPr>
              <w:t>P</w:t>
            </w:r>
          </w:p>
        </w:tc>
      </w:tr>
      <w:tr w:rsidR="00991F32" w:rsidTr="00F31495">
        <w:trPr>
          <w:trHeight w:val="62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F32" w:rsidRDefault="00991F32" w:rsidP="009D174C">
            <w:pPr>
              <w:rPr>
                <w:sz w:val="24"/>
              </w:rPr>
            </w:pPr>
            <w:r w:rsidRPr="00463094">
              <w:rPr>
                <w:kern w:val="0"/>
                <w:sz w:val="24"/>
              </w:rPr>
              <w:t>No. of pati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F32" w:rsidRPr="00983628" w:rsidRDefault="00F31495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F32" w:rsidRPr="00C30F0C" w:rsidRDefault="00F31495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F32" w:rsidRPr="00C30F0C" w:rsidRDefault="00991F32" w:rsidP="00F363F0">
            <w:pPr>
              <w:jc w:val="center"/>
              <w:rPr>
                <w:sz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F32" w:rsidRPr="00983628" w:rsidRDefault="00991F32" w:rsidP="0078249E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F32" w:rsidRPr="00D0757C" w:rsidRDefault="00533834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F32" w:rsidRPr="00983628" w:rsidRDefault="00533834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1F32" w:rsidRPr="00983628" w:rsidRDefault="00991F32" w:rsidP="00F363F0">
            <w:pPr>
              <w:jc w:val="center"/>
              <w:rPr>
                <w:sz w:val="24"/>
              </w:rPr>
            </w:pPr>
          </w:p>
        </w:tc>
      </w:tr>
      <w:tr w:rsidR="007C0CBA" w:rsidTr="00F31495">
        <w:trPr>
          <w:trHeight w:val="62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8C209C" w:rsidRDefault="000F469C" w:rsidP="009D174C">
            <w:pPr>
              <w:rPr>
                <w:sz w:val="24"/>
              </w:rPr>
            </w:pPr>
            <w:r>
              <w:rPr>
                <w:sz w:val="24"/>
              </w:rPr>
              <w:t>Age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mean, y</w:t>
            </w:r>
            <w:r>
              <w:rPr>
                <w:rFonts w:hint="eastAsia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±</w:t>
            </w:r>
            <w:r>
              <w:rPr>
                <w:rFonts w:hint="eastAsia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983628" w:rsidRDefault="00F31495" w:rsidP="00F363F0">
            <w:pPr>
              <w:jc w:val="center"/>
              <w:rPr>
                <w:sz w:val="24"/>
              </w:rPr>
            </w:pPr>
            <w:r w:rsidRPr="00BB3511">
              <w:rPr>
                <w:rFonts w:eastAsia="楷体"/>
                <w:sz w:val="24"/>
              </w:rPr>
              <w:t xml:space="preserve">54 </w:t>
            </w:r>
            <w:r>
              <w:rPr>
                <w:sz w:val="24"/>
              </w:rPr>
              <w:t>± 1</w:t>
            </w:r>
            <w:r>
              <w:rPr>
                <w:rFonts w:hint="eastAsia"/>
                <w:sz w:val="24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C30F0C" w:rsidRDefault="00F31495" w:rsidP="00F31495">
            <w:pPr>
              <w:jc w:val="center"/>
              <w:rPr>
                <w:sz w:val="24"/>
              </w:rPr>
            </w:pPr>
            <w:r>
              <w:rPr>
                <w:rFonts w:eastAsia="楷体"/>
                <w:sz w:val="24"/>
              </w:rPr>
              <w:t>5</w:t>
            </w:r>
            <w:r>
              <w:rPr>
                <w:rFonts w:eastAsia="楷体" w:hint="eastAsia"/>
                <w:sz w:val="24"/>
              </w:rPr>
              <w:t>5</w:t>
            </w:r>
            <w:r w:rsidRPr="00BB3511">
              <w:rPr>
                <w:rFonts w:eastAsia="楷体"/>
                <w:sz w:val="24"/>
              </w:rPr>
              <w:t xml:space="preserve"> </w:t>
            </w:r>
            <w:r w:rsidRPr="00BB3511">
              <w:rPr>
                <w:sz w:val="24"/>
              </w:rPr>
              <w:t>± 1</w:t>
            </w:r>
            <w:r>
              <w:rPr>
                <w:rFonts w:hint="eastAsia"/>
                <w:sz w:val="24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C30F0C" w:rsidRDefault="00F31495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76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983628" w:rsidRDefault="000F469C" w:rsidP="0078249E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D0757C" w:rsidRDefault="000F469C" w:rsidP="00F363F0">
            <w:pPr>
              <w:jc w:val="center"/>
              <w:rPr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983628" w:rsidRDefault="000F469C" w:rsidP="00F363F0">
            <w:pPr>
              <w:jc w:val="center"/>
              <w:rPr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983628" w:rsidRDefault="000F469C" w:rsidP="00F363F0">
            <w:pPr>
              <w:jc w:val="center"/>
              <w:rPr>
                <w:sz w:val="24"/>
              </w:rPr>
            </w:pPr>
          </w:p>
        </w:tc>
      </w:tr>
      <w:tr w:rsidR="007C0CBA" w:rsidTr="00F31495">
        <w:trPr>
          <w:trHeight w:val="62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Default="00C62886" w:rsidP="008329EB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BB0515" w:rsidRDefault="000F469C" w:rsidP="00F363F0">
            <w:pPr>
              <w:jc w:val="center"/>
              <w:rPr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BB0515" w:rsidRDefault="000F469C" w:rsidP="00F363F0">
            <w:pPr>
              <w:jc w:val="center"/>
              <w:rPr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BB0515" w:rsidRDefault="003479B3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8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BB0515" w:rsidRDefault="000F469C" w:rsidP="0078249E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BB0515" w:rsidRDefault="000F469C" w:rsidP="00F363F0">
            <w:pPr>
              <w:jc w:val="center"/>
              <w:rPr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BB0515" w:rsidRDefault="000F469C" w:rsidP="00F363F0">
            <w:pPr>
              <w:jc w:val="center"/>
              <w:rPr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BB0515" w:rsidRDefault="00533834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88</w:t>
            </w:r>
          </w:p>
        </w:tc>
      </w:tr>
      <w:tr w:rsidR="007C0CBA" w:rsidTr="00F31495">
        <w:trPr>
          <w:trHeight w:val="62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Default="000F469C" w:rsidP="008329EB">
            <w:pPr>
              <w:ind w:firstLineChars="100" w:firstLine="240"/>
              <w:rPr>
                <w:sz w:val="24"/>
              </w:rPr>
            </w:pPr>
            <w:r>
              <w:rPr>
                <w:rFonts w:hint="eastAsia"/>
                <w:sz w:val="24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BB0515" w:rsidRDefault="003479B3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BB0515" w:rsidRDefault="003479B3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BB0515" w:rsidRDefault="000F469C" w:rsidP="00F363F0">
            <w:pPr>
              <w:jc w:val="center"/>
              <w:rPr>
                <w:sz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BB0515" w:rsidRDefault="000F469C" w:rsidP="0078249E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BB0515" w:rsidRDefault="00533834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BB0515" w:rsidRDefault="00533834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BB0515" w:rsidRDefault="000F469C" w:rsidP="00F363F0">
            <w:pPr>
              <w:jc w:val="center"/>
              <w:rPr>
                <w:sz w:val="24"/>
              </w:rPr>
            </w:pPr>
          </w:p>
        </w:tc>
      </w:tr>
      <w:tr w:rsidR="007C0CBA" w:rsidTr="00F31495">
        <w:trPr>
          <w:trHeight w:val="62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Default="000F469C" w:rsidP="008329EB">
            <w:pPr>
              <w:ind w:firstLineChars="100" w:firstLine="240"/>
              <w:rPr>
                <w:sz w:val="24"/>
              </w:rPr>
            </w:pPr>
            <w:r>
              <w:rPr>
                <w:rFonts w:hint="eastAsia"/>
                <w:sz w:val="24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BB0515" w:rsidRDefault="003479B3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BB0515" w:rsidRDefault="003479B3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BB0515" w:rsidRDefault="000F469C" w:rsidP="00F363F0">
            <w:pPr>
              <w:jc w:val="center"/>
              <w:rPr>
                <w:sz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BB0515" w:rsidRDefault="000F469C" w:rsidP="0078249E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BB0515" w:rsidRDefault="00533834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BB0515" w:rsidRDefault="00533834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BB0515" w:rsidRDefault="000F469C" w:rsidP="00F363F0">
            <w:pPr>
              <w:jc w:val="center"/>
              <w:rPr>
                <w:sz w:val="24"/>
              </w:rPr>
            </w:pPr>
          </w:p>
        </w:tc>
      </w:tr>
      <w:tr w:rsidR="007C0CBA" w:rsidTr="00F31495">
        <w:trPr>
          <w:trHeight w:val="62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113D04" w:rsidRDefault="00532DD1" w:rsidP="008329EB">
            <w:pPr>
              <w:tabs>
                <w:tab w:val="left" w:pos="284"/>
                <w:tab w:val="left" w:pos="426"/>
              </w:tabs>
              <w:snapToGrid w:val="0"/>
              <w:spacing w:line="400" w:lineRule="exact"/>
              <w:rPr>
                <w:sz w:val="24"/>
              </w:rPr>
            </w:pPr>
            <w:r w:rsidRPr="00532DD1">
              <w:rPr>
                <w:sz w:val="24"/>
              </w:rPr>
              <w:t>Pretreatment</w:t>
            </w:r>
            <w:r w:rsidR="000F469C" w:rsidRPr="00113D04">
              <w:rPr>
                <w:sz w:val="24"/>
              </w:rPr>
              <w:t xml:space="preserve"> T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F363F0">
            <w:pPr>
              <w:jc w:val="center"/>
              <w:rPr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F363F0">
            <w:pPr>
              <w:jc w:val="center"/>
              <w:rPr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6E1E88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48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78249E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F363F0">
            <w:pPr>
              <w:jc w:val="center"/>
              <w:rPr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F363F0">
            <w:pPr>
              <w:jc w:val="center"/>
              <w:rPr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533834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112</w:t>
            </w:r>
          </w:p>
        </w:tc>
      </w:tr>
      <w:tr w:rsidR="007C0CBA" w:rsidTr="00F31495">
        <w:trPr>
          <w:trHeight w:val="62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113D04" w:rsidRDefault="000F469C" w:rsidP="008329EB">
            <w:pPr>
              <w:tabs>
                <w:tab w:val="left" w:pos="284"/>
                <w:tab w:val="left" w:pos="426"/>
                <w:tab w:val="left" w:pos="774"/>
              </w:tabs>
              <w:snapToGrid w:val="0"/>
              <w:spacing w:line="400" w:lineRule="exact"/>
              <w:ind w:firstLineChars="100" w:firstLine="240"/>
              <w:rPr>
                <w:sz w:val="24"/>
              </w:rPr>
            </w:pPr>
            <w:r w:rsidRPr="00113D04">
              <w:rPr>
                <w:sz w:val="24"/>
              </w:rPr>
              <w:t>T</w:t>
            </w:r>
            <w:r w:rsidRPr="007707A1">
              <w:rPr>
                <w:rFonts w:hint="eastAsia"/>
                <w:sz w:val="24"/>
                <w:vertAlign w:val="sub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6E1E88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6E1E88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F363F0">
            <w:pPr>
              <w:jc w:val="center"/>
              <w:rPr>
                <w:sz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78249E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533834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533834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F363F0">
            <w:pPr>
              <w:jc w:val="center"/>
              <w:rPr>
                <w:sz w:val="24"/>
              </w:rPr>
            </w:pPr>
          </w:p>
        </w:tc>
      </w:tr>
      <w:tr w:rsidR="007C0CBA" w:rsidTr="00F31495">
        <w:trPr>
          <w:trHeight w:val="62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113D04" w:rsidRDefault="000F469C" w:rsidP="008329EB">
            <w:pPr>
              <w:tabs>
                <w:tab w:val="left" w:pos="284"/>
                <w:tab w:val="left" w:pos="426"/>
              </w:tabs>
              <w:snapToGrid w:val="0"/>
              <w:spacing w:line="400" w:lineRule="exact"/>
              <w:ind w:firstLineChars="100" w:firstLine="240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rFonts w:hint="eastAsia"/>
                <w:sz w:val="24"/>
                <w:vertAlign w:val="subscript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6E1E88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6E1E88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F363F0">
            <w:pPr>
              <w:jc w:val="center"/>
              <w:rPr>
                <w:sz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78249E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533834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533834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F363F0">
            <w:pPr>
              <w:jc w:val="center"/>
              <w:rPr>
                <w:sz w:val="24"/>
              </w:rPr>
            </w:pPr>
          </w:p>
        </w:tc>
      </w:tr>
      <w:tr w:rsidR="007C0CBA" w:rsidTr="00F31495">
        <w:trPr>
          <w:trHeight w:val="62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FC536E" w:rsidRDefault="000F469C" w:rsidP="008329EB">
            <w:pPr>
              <w:tabs>
                <w:tab w:val="left" w:pos="284"/>
                <w:tab w:val="left" w:pos="426"/>
              </w:tabs>
              <w:snapToGrid w:val="0"/>
              <w:spacing w:line="400" w:lineRule="exact"/>
              <w:ind w:firstLineChars="100" w:firstLine="240"/>
              <w:rPr>
                <w:sz w:val="24"/>
                <w:vertAlign w:val="subscript"/>
              </w:rPr>
            </w:pPr>
            <w:r>
              <w:rPr>
                <w:rFonts w:hint="eastAsia"/>
                <w:sz w:val="24"/>
              </w:rPr>
              <w:t>T</w:t>
            </w:r>
            <w:r w:rsidRPr="00FC536E">
              <w:rPr>
                <w:rFonts w:hint="eastAsia"/>
                <w:sz w:val="24"/>
                <w:vertAlign w:val="subscript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6E1E88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6E1E88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F363F0">
            <w:pPr>
              <w:jc w:val="center"/>
              <w:rPr>
                <w:sz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78249E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533834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533834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F363F0">
            <w:pPr>
              <w:jc w:val="center"/>
              <w:rPr>
                <w:sz w:val="24"/>
              </w:rPr>
            </w:pPr>
          </w:p>
        </w:tc>
      </w:tr>
      <w:tr w:rsidR="007C0CBA" w:rsidTr="00F31495">
        <w:trPr>
          <w:trHeight w:val="62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113D04" w:rsidRDefault="00532DD1" w:rsidP="008329EB">
            <w:pPr>
              <w:tabs>
                <w:tab w:val="left" w:pos="284"/>
                <w:tab w:val="left" w:pos="426"/>
              </w:tabs>
              <w:snapToGrid w:val="0"/>
              <w:spacing w:line="400" w:lineRule="exact"/>
              <w:rPr>
                <w:sz w:val="24"/>
              </w:rPr>
            </w:pPr>
            <w:r w:rsidRPr="00532DD1">
              <w:rPr>
                <w:sz w:val="24"/>
              </w:rPr>
              <w:t>Pretreatment</w:t>
            </w:r>
            <w:r w:rsidR="005E6F89">
              <w:rPr>
                <w:rFonts w:hint="eastAsia"/>
                <w:sz w:val="24"/>
              </w:rPr>
              <w:t xml:space="preserve"> </w:t>
            </w:r>
            <w:r w:rsidR="000F469C">
              <w:rPr>
                <w:rFonts w:hint="eastAsia"/>
                <w:sz w:val="24"/>
              </w:rPr>
              <w:t>N</w:t>
            </w:r>
            <w:r w:rsidR="000F469C" w:rsidRPr="00113D04">
              <w:rPr>
                <w:sz w:val="24"/>
              </w:rPr>
              <w:t xml:space="preserve">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F363F0">
            <w:pPr>
              <w:jc w:val="center"/>
              <w:rPr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F363F0">
            <w:pPr>
              <w:jc w:val="center"/>
              <w:rPr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6E1E88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34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78249E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F363F0">
            <w:pPr>
              <w:jc w:val="center"/>
              <w:rPr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F363F0">
            <w:pPr>
              <w:jc w:val="center"/>
              <w:rPr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533834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116</w:t>
            </w:r>
          </w:p>
        </w:tc>
      </w:tr>
      <w:tr w:rsidR="007C0CBA" w:rsidTr="00F31495">
        <w:trPr>
          <w:trHeight w:val="62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113D04" w:rsidRDefault="000F469C" w:rsidP="008329EB">
            <w:pPr>
              <w:tabs>
                <w:tab w:val="left" w:pos="284"/>
                <w:tab w:val="left" w:pos="426"/>
              </w:tabs>
              <w:snapToGrid w:val="0"/>
              <w:spacing w:line="400" w:lineRule="exact"/>
              <w:ind w:firstLineChars="100" w:firstLine="240"/>
              <w:rPr>
                <w:sz w:val="24"/>
              </w:rPr>
            </w:pPr>
            <w:r w:rsidRPr="00113D04">
              <w:rPr>
                <w:sz w:val="24"/>
              </w:rPr>
              <w:t>N</w:t>
            </w:r>
            <w:r w:rsidRPr="007707A1">
              <w:rPr>
                <w:sz w:val="24"/>
                <w:vertAlign w:val="subscript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6E1E88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6E1E88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F363F0">
            <w:pPr>
              <w:jc w:val="center"/>
              <w:rPr>
                <w:sz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78249E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533834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533834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F363F0">
            <w:pPr>
              <w:jc w:val="center"/>
              <w:rPr>
                <w:sz w:val="24"/>
              </w:rPr>
            </w:pPr>
          </w:p>
        </w:tc>
      </w:tr>
      <w:tr w:rsidR="007C0CBA" w:rsidTr="00F31495">
        <w:trPr>
          <w:trHeight w:val="62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113D04" w:rsidRDefault="000F469C" w:rsidP="008329EB">
            <w:pPr>
              <w:tabs>
                <w:tab w:val="left" w:pos="284"/>
                <w:tab w:val="left" w:pos="426"/>
              </w:tabs>
              <w:snapToGrid w:val="0"/>
              <w:spacing w:line="400" w:lineRule="exact"/>
              <w:ind w:firstLineChars="100" w:firstLine="240"/>
              <w:rPr>
                <w:sz w:val="24"/>
              </w:rPr>
            </w:pPr>
            <w:r w:rsidRPr="00113D04">
              <w:rPr>
                <w:sz w:val="24"/>
              </w:rPr>
              <w:t>N</w:t>
            </w:r>
            <w:r w:rsidRPr="007707A1">
              <w:rPr>
                <w:sz w:val="24"/>
                <w:vertAlign w:val="subscript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6E1E88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6E1E88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F363F0">
            <w:pPr>
              <w:jc w:val="center"/>
              <w:rPr>
                <w:sz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78249E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533834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533834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F363F0">
            <w:pPr>
              <w:jc w:val="center"/>
              <w:rPr>
                <w:sz w:val="24"/>
              </w:rPr>
            </w:pPr>
          </w:p>
        </w:tc>
      </w:tr>
      <w:tr w:rsidR="007C0CBA" w:rsidTr="00F31495">
        <w:trPr>
          <w:trHeight w:val="62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113D04" w:rsidRDefault="000F469C" w:rsidP="008329EB">
            <w:pPr>
              <w:tabs>
                <w:tab w:val="left" w:pos="284"/>
                <w:tab w:val="left" w:pos="426"/>
              </w:tabs>
              <w:snapToGrid w:val="0"/>
              <w:spacing w:line="400" w:lineRule="exact"/>
              <w:ind w:firstLineChars="100" w:firstLine="240"/>
              <w:rPr>
                <w:sz w:val="24"/>
              </w:rPr>
            </w:pPr>
            <w:r>
              <w:rPr>
                <w:rFonts w:hint="eastAsia"/>
                <w:sz w:val="24"/>
              </w:rPr>
              <w:lastRenderedPageBreak/>
              <w:t>N</w:t>
            </w:r>
            <w:r w:rsidRPr="00600DA7">
              <w:rPr>
                <w:rFonts w:hint="eastAsia"/>
                <w:sz w:val="24"/>
                <w:vertAlign w:val="sub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6E1E88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6E1E88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F363F0">
            <w:pPr>
              <w:jc w:val="center"/>
              <w:rPr>
                <w:sz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78249E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533834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533834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F363F0">
            <w:pPr>
              <w:jc w:val="center"/>
              <w:rPr>
                <w:sz w:val="24"/>
              </w:rPr>
            </w:pPr>
          </w:p>
        </w:tc>
      </w:tr>
      <w:tr w:rsidR="007C0CBA" w:rsidTr="00F31495">
        <w:trPr>
          <w:trHeight w:val="62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Default="000F469C" w:rsidP="00B70008">
            <w:pPr>
              <w:rPr>
                <w:sz w:val="24"/>
              </w:rPr>
            </w:pPr>
            <w:r w:rsidRPr="00221F0F">
              <w:rPr>
                <w:sz w:val="24"/>
              </w:rPr>
              <w:t>Tumor differenti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F363F0">
            <w:pPr>
              <w:jc w:val="center"/>
              <w:rPr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F363F0">
            <w:pPr>
              <w:jc w:val="center"/>
              <w:rPr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6E1E88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94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78249E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F363F0">
            <w:pPr>
              <w:jc w:val="center"/>
              <w:rPr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F363F0">
            <w:pPr>
              <w:jc w:val="center"/>
              <w:rPr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533834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318</w:t>
            </w:r>
          </w:p>
        </w:tc>
      </w:tr>
      <w:tr w:rsidR="007C0CBA" w:rsidTr="00F31495">
        <w:trPr>
          <w:trHeight w:val="62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Default="000F469C" w:rsidP="009D1778">
            <w:pPr>
              <w:ind w:firstLineChars="100" w:firstLine="240"/>
              <w:rPr>
                <w:sz w:val="24"/>
              </w:rPr>
            </w:pPr>
            <w:r>
              <w:rPr>
                <w:sz w:val="24"/>
              </w:rPr>
              <w:t>Well/Moderate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6E1E88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6E1E88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F363F0">
            <w:pPr>
              <w:jc w:val="center"/>
              <w:rPr>
                <w:sz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78249E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533834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533834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F363F0">
            <w:pPr>
              <w:jc w:val="center"/>
              <w:rPr>
                <w:sz w:val="24"/>
              </w:rPr>
            </w:pPr>
          </w:p>
        </w:tc>
      </w:tr>
      <w:tr w:rsidR="007C0CBA" w:rsidTr="00F31495">
        <w:trPr>
          <w:trHeight w:val="62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Default="000F469C" w:rsidP="009D1778">
            <w:pPr>
              <w:ind w:firstLineChars="100" w:firstLine="240"/>
              <w:rPr>
                <w:sz w:val="24"/>
              </w:rPr>
            </w:pPr>
            <w:r>
              <w:rPr>
                <w:sz w:val="24"/>
              </w:rPr>
              <w:t>Poorly/Undifferenti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6E1E88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6E1E88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F363F0">
            <w:pPr>
              <w:jc w:val="center"/>
              <w:rPr>
                <w:sz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78249E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533834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533834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F363F0">
            <w:pPr>
              <w:jc w:val="center"/>
              <w:rPr>
                <w:sz w:val="24"/>
              </w:rPr>
            </w:pPr>
          </w:p>
        </w:tc>
      </w:tr>
      <w:tr w:rsidR="007C0CBA" w:rsidTr="00F31495">
        <w:trPr>
          <w:trHeight w:val="62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Default="000F469C" w:rsidP="009D174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D</w:t>
            </w:r>
            <w:r w:rsidRPr="00113D04">
              <w:rPr>
                <w:sz w:val="24"/>
              </w:rPr>
              <w:t xml:space="preserve">istance from the </w:t>
            </w:r>
            <w:r w:rsidRPr="009D174C">
              <w:rPr>
                <w:sz w:val="24"/>
              </w:rPr>
              <w:t>anal ver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F363F0">
            <w:pPr>
              <w:jc w:val="center"/>
              <w:rPr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871749" w:rsidRDefault="000F469C" w:rsidP="00F363F0">
            <w:pPr>
              <w:jc w:val="center"/>
              <w:rPr>
                <w:b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5D20C3" w:rsidRDefault="006E1E88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89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78249E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F363F0">
            <w:pPr>
              <w:jc w:val="center"/>
              <w:rPr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F363F0">
            <w:pPr>
              <w:jc w:val="center"/>
              <w:rPr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A961EC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509</w:t>
            </w:r>
          </w:p>
        </w:tc>
      </w:tr>
      <w:tr w:rsidR="007C0CBA" w:rsidTr="00F31495">
        <w:trPr>
          <w:trHeight w:val="62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Default="000F469C" w:rsidP="009D174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  </w:t>
            </w:r>
            <w:r w:rsidRPr="009D174C">
              <w:rPr>
                <w:rFonts w:hint="eastAsia"/>
                <w:sz w:val="24"/>
              </w:rPr>
              <w:t>≦</w:t>
            </w:r>
            <w:r w:rsidRPr="009D174C">
              <w:rPr>
                <w:rFonts w:hint="eastAsia"/>
                <w:sz w:val="24"/>
              </w:rPr>
              <w:t>5</w:t>
            </w:r>
            <w:r>
              <w:rPr>
                <w:rFonts w:hint="eastAsia"/>
                <w:sz w:val="24"/>
              </w:rPr>
              <w:t>c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6E1E88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6E1E88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F363F0">
            <w:pPr>
              <w:jc w:val="center"/>
              <w:rPr>
                <w:sz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78249E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A961EC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A961EC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F363F0">
            <w:pPr>
              <w:jc w:val="center"/>
              <w:rPr>
                <w:sz w:val="24"/>
              </w:rPr>
            </w:pPr>
          </w:p>
        </w:tc>
      </w:tr>
      <w:tr w:rsidR="007C0CBA" w:rsidTr="00F31495">
        <w:trPr>
          <w:trHeight w:val="62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Default="000F469C" w:rsidP="009D174C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  &gt; 5c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6E1E88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6E1E88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F363F0">
            <w:pPr>
              <w:jc w:val="center"/>
              <w:rPr>
                <w:sz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78249E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A961EC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A961EC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F363F0">
            <w:pPr>
              <w:jc w:val="center"/>
              <w:rPr>
                <w:sz w:val="24"/>
              </w:rPr>
            </w:pPr>
          </w:p>
        </w:tc>
      </w:tr>
      <w:tr w:rsidR="007C0CBA" w:rsidTr="00F31495">
        <w:trPr>
          <w:trHeight w:val="62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C20462" w:rsidRDefault="000F469C" w:rsidP="00C20462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umor leng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F363F0">
            <w:pPr>
              <w:jc w:val="center"/>
              <w:rPr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F363F0">
            <w:pPr>
              <w:jc w:val="center"/>
              <w:rPr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AF3983" w:rsidRDefault="00AF3983" w:rsidP="00F363F0">
            <w:pPr>
              <w:jc w:val="center"/>
              <w:rPr>
                <w:sz w:val="24"/>
              </w:rPr>
            </w:pPr>
            <w:r w:rsidRPr="00AF3983">
              <w:rPr>
                <w:rFonts w:hint="eastAsia"/>
                <w:sz w:val="24"/>
              </w:rPr>
              <w:t>0.66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78249E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F363F0">
            <w:pPr>
              <w:jc w:val="center"/>
              <w:rPr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F363F0">
            <w:pPr>
              <w:jc w:val="center"/>
              <w:rPr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2F6ECD" w:rsidRDefault="002F6ECD" w:rsidP="00F363F0">
            <w:pPr>
              <w:jc w:val="center"/>
              <w:rPr>
                <w:sz w:val="24"/>
              </w:rPr>
            </w:pPr>
            <w:r w:rsidRPr="002F6ECD">
              <w:rPr>
                <w:rFonts w:hint="eastAsia"/>
                <w:sz w:val="24"/>
              </w:rPr>
              <w:t>0.680</w:t>
            </w:r>
          </w:p>
        </w:tc>
      </w:tr>
      <w:tr w:rsidR="007C0CBA" w:rsidTr="00F31495">
        <w:trPr>
          <w:trHeight w:val="62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C20462" w:rsidRDefault="000F469C" w:rsidP="00C20462">
            <w:pPr>
              <w:ind w:firstLineChars="100" w:firstLine="240"/>
              <w:rPr>
                <w:kern w:val="0"/>
                <w:sz w:val="24"/>
              </w:rPr>
            </w:pPr>
            <w:r w:rsidRPr="009D174C">
              <w:rPr>
                <w:rFonts w:hint="eastAsia"/>
                <w:sz w:val="24"/>
              </w:rPr>
              <w:t>≦</w:t>
            </w:r>
            <w:r w:rsidR="002B4E86">
              <w:rPr>
                <w:rFonts w:hint="eastAsia"/>
                <w:sz w:val="24"/>
              </w:rPr>
              <w:t>4</w:t>
            </w:r>
            <w:r>
              <w:rPr>
                <w:rFonts w:hint="eastAsia"/>
                <w:sz w:val="24"/>
              </w:rPr>
              <w:t>c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AF3983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AF3983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F363F0">
            <w:pPr>
              <w:jc w:val="center"/>
              <w:rPr>
                <w:sz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78249E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1E2232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1E2232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F363F0">
            <w:pPr>
              <w:jc w:val="center"/>
              <w:rPr>
                <w:sz w:val="24"/>
              </w:rPr>
            </w:pPr>
          </w:p>
        </w:tc>
      </w:tr>
      <w:tr w:rsidR="007C0CBA" w:rsidTr="00F31495">
        <w:trPr>
          <w:trHeight w:val="62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C20462" w:rsidRDefault="000F469C" w:rsidP="00C20462">
            <w:pPr>
              <w:ind w:firstLine="240"/>
              <w:rPr>
                <w:kern w:val="0"/>
                <w:sz w:val="24"/>
              </w:rPr>
            </w:pPr>
            <w:r w:rsidRPr="00C20462">
              <w:rPr>
                <w:rFonts w:hint="eastAsia"/>
                <w:sz w:val="24"/>
              </w:rPr>
              <w:t>&gt;</w:t>
            </w:r>
            <w:r>
              <w:rPr>
                <w:rFonts w:hint="eastAsia"/>
                <w:sz w:val="24"/>
              </w:rPr>
              <w:t xml:space="preserve"> </w:t>
            </w:r>
            <w:r w:rsidR="002B4E86">
              <w:rPr>
                <w:rFonts w:hint="eastAsia"/>
                <w:sz w:val="24"/>
              </w:rPr>
              <w:t>4</w:t>
            </w:r>
            <w:r>
              <w:rPr>
                <w:rFonts w:hint="eastAsia"/>
                <w:sz w:val="24"/>
              </w:rPr>
              <w:t>c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AF3983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AF3983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F363F0">
            <w:pPr>
              <w:jc w:val="center"/>
              <w:rPr>
                <w:sz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78249E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1E2232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1E2232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F363F0">
            <w:pPr>
              <w:jc w:val="center"/>
              <w:rPr>
                <w:sz w:val="24"/>
              </w:rPr>
            </w:pPr>
          </w:p>
        </w:tc>
      </w:tr>
      <w:tr w:rsidR="007C0CBA" w:rsidTr="00F31495">
        <w:trPr>
          <w:trHeight w:val="62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Default="000F469C" w:rsidP="00BD6EAA">
            <w:pPr>
              <w:rPr>
                <w:sz w:val="24"/>
              </w:rPr>
            </w:pPr>
            <w:r w:rsidRPr="00136D2B">
              <w:rPr>
                <w:sz w:val="24"/>
              </w:rPr>
              <w:t>Circumferential ext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Default="000F469C" w:rsidP="00F363F0">
            <w:pPr>
              <w:jc w:val="center"/>
              <w:rPr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Default="000F469C" w:rsidP="00F363F0">
            <w:pPr>
              <w:jc w:val="center"/>
              <w:rPr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B57CB9" w:rsidRDefault="00AF3983" w:rsidP="00F363F0">
            <w:pPr>
              <w:jc w:val="center"/>
              <w:rPr>
                <w:b/>
                <w:sz w:val="24"/>
              </w:rPr>
            </w:pPr>
            <w:r w:rsidRPr="00B57CB9">
              <w:rPr>
                <w:rFonts w:hint="eastAsia"/>
                <w:b/>
                <w:sz w:val="24"/>
              </w:rPr>
              <w:t>0.04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Default="000F469C" w:rsidP="0078249E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Default="000F469C" w:rsidP="00F363F0">
            <w:pPr>
              <w:jc w:val="center"/>
              <w:rPr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294611" w:rsidRDefault="000F469C" w:rsidP="00F363F0">
            <w:pPr>
              <w:jc w:val="center"/>
              <w:rPr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294611" w:rsidRDefault="001E2232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617</w:t>
            </w:r>
          </w:p>
        </w:tc>
      </w:tr>
      <w:tr w:rsidR="007C0CBA" w:rsidTr="00F31495">
        <w:trPr>
          <w:trHeight w:val="62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Default="000F469C" w:rsidP="00BD6EAA">
            <w:pPr>
              <w:ind w:firstLineChars="100" w:firstLine="240"/>
              <w:rPr>
                <w:sz w:val="24"/>
              </w:rPr>
            </w:pPr>
            <w:r w:rsidRPr="009D174C">
              <w:rPr>
                <w:rFonts w:hint="eastAsia"/>
                <w:sz w:val="24"/>
              </w:rPr>
              <w:t>≦</w:t>
            </w:r>
            <w:r>
              <w:rPr>
                <w:rFonts w:hint="eastAsia"/>
                <w:sz w:val="24"/>
              </w:rPr>
              <w:t>5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Default="00AF3983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Default="00AF3983" w:rsidP="00AF3983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F363F0">
            <w:pPr>
              <w:jc w:val="center"/>
              <w:rPr>
                <w:sz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Default="000F469C" w:rsidP="0078249E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Default="001E2232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Default="001E2232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F469C" w:rsidRPr="00E20510" w:rsidRDefault="000F469C" w:rsidP="00F363F0">
            <w:pPr>
              <w:jc w:val="center"/>
              <w:rPr>
                <w:sz w:val="24"/>
              </w:rPr>
            </w:pPr>
          </w:p>
        </w:tc>
      </w:tr>
      <w:tr w:rsidR="007C0CBA" w:rsidTr="00F31495">
        <w:trPr>
          <w:trHeight w:val="624"/>
        </w:trPr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469C" w:rsidRDefault="000F469C" w:rsidP="00BD6EAA">
            <w:pPr>
              <w:ind w:firstLineChars="100" w:firstLine="240"/>
              <w:rPr>
                <w:sz w:val="24"/>
              </w:rPr>
            </w:pPr>
            <w:r>
              <w:rPr>
                <w:rFonts w:hint="eastAsia"/>
                <w:sz w:val="24"/>
              </w:rPr>
              <w:t>&gt; 5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469C" w:rsidRDefault="00AF3983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469C" w:rsidRDefault="00AF3983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469C" w:rsidRPr="00E20510" w:rsidRDefault="000F469C" w:rsidP="00F363F0">
            <w:pPr>
              <w:jc w:val="center"/>
              <w:rPr>
                <w:sz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469C" w:rsidRDefault="000F469C" w:rsidP="0078249E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469C" w:rsidRDefault="001E2232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469C" w:rsidRDefault="001E2232" w:rsidP="00F363F0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F469C" w:rsidRPr="00E20510" w:rsidRDefault="000F469C" w:rsidP="00F363F0">
            <w:pPr>
              <w:jc w:val="center"/>
              <w:rPr>
                <w:sz w:val="24"/>
              </w:rPr>
            </w:pPr>
          </w:p>
        </w:tc>
      </w:tr>
    </w:tbl>
    <w:p w:rsidR="008C209C" w:rsidRPr="008C209C" w:rsidRDefault="008C209C"/>
    <w:sectPr w:rsidR="008C209C" w:rsidRPr="008C209C" w:rsidSect="007C0CBA">
      <w:pgSz w:w="16838" w:h="11906" w:orient="landscape"/>
      <w:pgMar w:top="1133" w:right="1440" w:bottom="1276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7980" w:rsidRDefault="004C7980" w:rsidP="008C209C">
      <w:r>
        <w:separator/>
      </w:r>
    </w:p>
  </w:endnote>
  <w:endnote w:type="continuationSeparator" w:id="0">
    <w:p w:rsidR="004C7980" w:rsidRDefault="004C7980" w:rsidP="008C20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7980" w:rsidRDefault="004C7980" w:rsidP="008C209C">
      <w:r>
        <w:separator/>
      </w:r>
    </w:p>
  </w:footnote>
  <w:footnote w:type="continuationSeparator" w:id="0">
    <w:p w:rsidR="004C7980" w:rsidRDefault="004C7980" w:rsidP="008C20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097D9B"/>
    <w:multiLevelType w:val="hybridMultilevel"/>
    <w:tmpl w:val="B1523E02"/>
    <w:lvl w:ilvl="0" w:tplc="9F9E1916">
      <w:numFmt w:val="bullet"/>
      <w:lvlText w:val=""/>
      <w:lvlJc w:val="left"/>
      <w:pPr>
        <w:ind w:left="60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1">
    <w:nsid w:val="5B395AB5"/>
    <w:multiLevelType w:val="hybridMultilevel"/>
    <w:tmpl w:val="9F8C4998"/>
    <w:lvl w:ilvl="0" w:tplc="971EF7E4">
      <w:numFmt w:val="bullet"/>
      <w:lvlText w:val=""/>
      <w:lvlJc w:val="left"/>
      <w:pPr>
        <w:ind w:left="60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89F"/>
    <w:rsid w:val="00012054"/>
    <w:rsid w:val="00021379"/>
    <w:rsid w:val="0007264E"/>
    <w:rsid w:val="000766F8"/>
    <w:rsid w:val="0007788B"/>
    <w:rsid w:val="0008084E"/>
    <w:rsid w:val="0009129A"/>
    <w:rsid w:val="00091733"/>
    <w:rsid w:val="00096A80"/>
    <w:rsid w:val="000B592E"/>
    <w:rsid w:val="000C2979"/>
    <w:rsid w:val="000C5674"/>
    <w:rsid w:val="000C7A44"/>
    <w:rsid w:val="000D1906"/>
    <w:rsid w:val="000D31F5"/>
    <w:rsid w:val="000D5077"/>
    <w:rsid w:val="000D7131"/>
    <w:rsid w:val="000E3DBE"/>
    <w:rsid w:val="000F469C"/>
    <w:rsid w:val="000F6922"/>
    <w:rsid w:val="001215D4"/>
    <w:rsid w:val="00127BA0"/>
    <w:rsid w:val="00141B8D"/>
    <w:rsid w:val="00146E65"/>
    <w:rsid w:val="00147F03"/>
    <w:rsid w:val="00165F3D"/>
    <w:rsid w:val="001838A5"/>
    <w:rsid w:val="00190C35"/>
    <w:rsid w:val="00197D3E"/>
    <w:rsid w:val="001D7D09"/>
    <w:rsid w:val="001E2232"/>
    <w:rsid w:val="00204D57"/>
    <w:rsid w:val="0020748A"/>
    <w:rsid w:val="00217264"/>
    <w:rsid w:val="00221F0F"/>
    <w:rsid w:val="00226A46"/>
    <w:rsid w:val="00244A5F"/>
    <w:rsid w:val="00255CD4"/>
    <w:rsid w:val="00261638"/>
    <w:rsid w:val="002746EE"/>
    <w:rsid w:val="002814D1"/>
    <w:rsid w:val="00285C1D"/>
    <w:rsid w:val="00294611"/>
    <w:rsid w:val="002B4E86"/>
    <w:rsid w:val="002B6D21"/>
    <w:rsid w:val="002C5E1D"/>
    <w:rsid w:val="002E2FA0"/>
    <w:rsid w:val="002F39E0"/>
    <w:rsid w:val="002F4E28"/>
    <w:rsid w:val="002F6ECD"/>
    <w:rsid w:val="003052ED"/>
    <w:rsid w:val="00321BB7"/>
    <w:rsid w:val="003275F3"/>
    <w:rsid w:val="00327D0F"/>
    <w:rsid w:val="003353DF"/>
    <w:rsid w:val="003479B3"/>
    <w:rsid w:val="00351267"/>
    <w:rsid w:val="0038689F"/>
    <w:rsid w:val="00391335"/>
    <w:rsid w:val="00394E24"/>
    <w:rsid w:val="003970AE"/>
    <w:rsid w:val="003A071D"/>
    <w:rsid w:val="003A4117"/>
    <w:rsid w:val="003C2A29"/>
    <w:rsid w:val="003C31EB"/>
    <w:rsid w:val="003D1C9A"/>
    <w:rsid w:val="003F0377"/>
    <w:rsid w:val="003F244F"/>
    <w:rsid w:val="003F468F"/>
    <w:rsid w:val="00405ABE"/>
    <w:rsid w:val="00451CFB"/>
    <w:rsid w:val="0047637C"/>
    <w:rsid w:val="004C7980"/>
    <w:rsid w:val="004E6C83"/>
    <w:rsid w:val="004F63CB"/>
    <w:rsid w:val="00526C57"/>
    <w:rsid w:val="00532DD1"/>
    <w:rsid w:val="00533834"/>
    <w:rsid w:val="005408E0"/>
    <w:rsid w:val="00554A8E"/>
    <w:rsid w:val="00575ED5"/>
    <w:rsid w:val="00576928"/>
    <w:rsid w:val="0058312B"/>
    <w:rsid w:val="005A1747"/>
    <w:rsid w:val="005D20C3"/>
    <w:rsid w:val="005D3C23"/>
    <w:rsid w:val="005D628E"/>
    <w:rsid w:val="005E0F55"/>
    <w:rsid w:val="005E28A9"/>
    <w:rsid w:val="005E6F89"/>
    <w:rsid w:val="005F389F"/>
    <w:rsid w:val="005F7EE5"/>
    <w:rsid w:val="00600DA7"/>
    <w:rsid w:val="00610E80"/>
    <w:rsid w:val="0061572F"/>
    <w:rsid w:val="00616E62"/>
    <w:rsid w:val="006318AB"/>
    <w:rsid w:val="006408D1"/>
    <w:rsid w:val="00644D28"/>
    <w:rsid w:val="00667B6B"/>
    <w:rsid w:val="00667D28"/>
    <w:rsid w:val="00672933"/>
    <w:rsid w:val="00694902"/>
    <w:rsid w:val="006D7262"/>
    <w:rsid w:val="006E1E88"/>
    <w:rsid w:val="006E1EED"/>
    <w:rsid w:val="006E6322"/>
    <w:rsid w:val="007041F2"/>
    <w:rsid w:val="0075551B"/>
    <w:rsid w:val="007636EF"/>
    <w:rsid w:val="00765EB4"/>
    <w:rsid w:val="007707A1"/>
    <w:rsid w:val="0078249E"/>
    <w:rsid w:val="00783D49"/>
    <w:rsid w:val="00785F62"/>
    <w:rsid w:val="007C0CBA"/>
    <w:rsid w:val="007E5842"/>
    <w:rsid w:val="007E7C96"/>
    <w:rsid w:val="00807D15"/>
    <w:rsid w:val="008329EB"/>
    <w:rsid w:val="00835804"/>
    <w:rsid w:val="0083582E"/>
    <w:rsid w:val="00871749"/>
    <w:rsid w:val="008C209C"/>
    <w:rsid w:val="008C502C"/>
    <w:rsid w:val="008F5185"/>
    <w:rsid w:val="00900E05"/>
    <w:rsid w:val="00901829"/>
    <w:rsid w:val="009217FA"/>
    <w:rsid w:val="009356E9"/>
    <w:rsid w:val="00941C34"/>
    <w:rsid w:val="00956AD3"/>
    <w:rsid w:val="00956DF9"/>
    <w:rsid w:val="00963C87"/>
    <w:rsid w:val="0098321B"/>
    <w:rsid w:val="00983628"/>
    <w:rsid w:val="00983B7E"/>
    <w:rsid w:val="00985116"/>
    <w:rsid w:val="00991F32"/>
    <w:rsid w:val="009A47C3"/>
    <w:rsid w:val="009C0A1B"/>
    <w:rsid w:val="009D174C"/>
    <w:rsid w:val="009D1778"/>
    <w:rsid w:val="009D4B2A"/>
    <w:rsid w:val="009F0E39"/>
    <w:rsid w:val="00A04982"/>
    <w:rsid w:val="00A21DCF"/>
    <w:rsid w:val="00A24844"/>
    <w:rsid w:val="00A267E8"/>
    <w:rsid w:val="00A31A37"/>
    <w:rsid w:val="00A417A0"/>
    <w:rsid w:val="00A6473D"/>
    <w:rsid w:val="00A71F0F"/>
    <w:rsid w:val="00A961EC"/>
    <w:rsid w:val="00A9675A"/>
    <w:rsid w:val="00AA1310"/>
    <w:rsid w:val="00AA30B2"/>
    <w:rsid w:val="00AB367D"/>
    <w:rsid w:val="00AB414B"/>
    <w:rsid w:val="00AF3983"/>
    <w:rsid w:val="00AF5056"/>
    <w:rsid w:val="00B07559"/>
    <w:rsid w:val="00B17522"/>
    <w:rsid w:val="00B34490"/>
    <w:rsid w:val="00B56E09"/>
    <w:rsid w:val="00B57CB9"/>
    <w:rsid w:val="00B61BA2"/>
    <w:rsid w:val="00B975B5"/>
    <w:rsid w:val="00BB0515"/>
    <w:rsid w:val="00BC6663"/>
    <w:rsid w:val="00BD6EAA"/>
    <w:rsid w:val="00BE550C"/>
    <w:rsid w:val="00BE60D9"/>
    <w:rsid w:val="00BF25CF"/>
    <w:rsid w:val="00BF291C"/>
    <w:rsid w:val="00C005C0"/>
    <w:rsid w:val="00C20462"/>
    <w:rsid w:val="00C21E72"/>
    <w:rsid w:val="00C251A0"/>
    <w:rsid w:val="00C30F0C"/>
    <w:rsid w:val="00C43E66"/>
    <w:rsid w:val="00C44679"/>
    <w:rsid w:val="00C45821"/>
    <w:rsid w:val="00C5507F"/>
    <w:rsid w:val="00C57A41"/>
    <w:rsid w:val="00C62886"/>
    <w:rsid w:val="00C70F91"/>
    <w:rsid w:val="00C742F4"/>
    <w:rsid w:val="00C76CD7"/>
    <w:rsid w:val="00C95D8A"/>
    <w:rsid w:val="00CA4191"/>
    <w:rsid w:val="00CA725C"/>
    <w:rsid w:val="00CB3364"/>
    <w:rsid w:val="00CD43AC"/>
    <w:rsid w:val="00D031EF"/>
    <w:rsid w:val="00D0757C"/>
    <w:rsid w:val="00D11D0A"/>
    <w:rsid w:val="00D24967"/>
    <w:rsid w:val="00D41599"/>
    <w:rsid w:val="00D536EB"/>
    <w:rsid w:val="00D611FB"/>
    <w:rsid w:val="00D71220"/>
    <w:rsid w:val="00D77006"/>
    <w:rsid w:val="00DC000D"/>
    <w:rsid w:val="00DC337B"/>
    <w:rsid w:val="00E000F9"/>
    <w:rsid w:val="00E20510"/>
    <w:rsid w:val="00E45120"/>
    <w:rsid w:val="00E469BB"/>
    <w:rsid w:val="00E513FF"/>
    <w:rsid w:val="00E54354"/>
    <w:rsid w:val="00E70441"/>
    <w:rsid w:val="00E7536F"/>
    <w:rsid w:val="00E75F7D"/>
    <w:rsid w:val="00E76FCF"/>
    <w:rsid w:val="00E86A7E"/>
    <w:rsid w:val="00EA4226"/>
    <w:rsid w:val="00EA5E63"/>
    <w:rsid w:val="00EC6DEE"/>
    <w:rsid w:val="00EF4051"/>
    <w:rsid w:val="00EF5CDA"/>
    <w:rsid w:val="00F14B6C"/>
    <w:rsid w:val="00F2136C"/>
    <w:rsid w:val="00F30617"/>
    <w:rsid w:val="00F31495"/>
    <w:rsid w:val="00F45E2B"/>
    <w:rsid w:val="00F605BF"/>
    <w:rsid w:val="00F74368"/>
    <w:rsid w:val="00F82765"/>
    <w:rsid w:val="00FB6C32"/>
    <w:rsid w:val="00FC536E"/>
    <w:rsid w:val="00FD7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209C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20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20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209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209C"/>
    <w:rPr>
      <w:sz w:val="18"/>
      <w:szCs w:val="18"/>
    </w:rPr>
  </w:style>
  <w:style w:type="table" w:styleId="a5">
    <w:name w:val="Table Grid"/>
    <w:basedOn w:val="a1"/>
    <w:uiPriority w:val="59"/>
    <w:rsid w:val="008C20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C20462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209C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20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20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209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209C"/>
    <w:rPr>
      <w:sz w:val="18"/>
      <w:szCs w:val="18"/>
    </w:rPr>
  </w:style>
  <w:style w:type="table" w:styleId="a5">
    <w:name w:val="Table Grid"/>
    <w:basedOn w:val="a1"/>
    <w:uiPriority w:val="59"/>
    <w:rsid w:val="008C20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C2046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816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0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6</TotalTime>
  <Pages>2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bin Hu</dc:creator>
  <cp:keywords/>
  <dc:description/>
  <cp:lastModifiedBy>Huabin Hu</cp:lastModifiedBy>
  <cp:revision>166</cp:revision>
  <dcterms:created xsi:type="dcterms:W3CDTF">2015-11-24T08:19:00Z</dcterms:created>
  <dcterms:modified xsi:type="dcterms:W3CDTF">2017-04-23T02:43:00Z</dcterms:modified>
</cp:coreProperties>
</file>